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17137" w14:textId="77777777" w:rsidR="0073002B" w:rsidRDefault="0073002B" w:rsidP="0073002B"/>
    <w:p w14:paraId="544109FF" w14:textId="07E87AF4" w:rsidR="0019577A" w:rsidRPr="00B16041" w:rsidRDefault="00196DEC" w:rsidP="0019577A">
      <w:pPr>
        <w:rPr>
          <w:b/>
          <w:lang w:val="en-US"/>
        </w:rPr>
      </w:pPr>
      <w:r w:rsidRPr="00B16041">
        <w:rPr>
          <w:b/>
          <w:lang w:val="en-US"/>
        </w:rPr>
        <w:t>Supplementa</w:t>
      </w:r>
      <w:r w:rsidR="004A45F4" w:rsidRPr="00B16041">
        <w:rPr>
          <w:b/>
          <w:lang w:val="en-US"/>
        </w:rPr>
        <w:t>ry</w:t>
      </w:r>
      <w:r w:rsidR="0019577A" w:rsidRPr="00B16041">
        <w:rPr>
          <w:b/>
          <w:lang w:val="en-US"/>
        </w:rPr>
        <w:t xml:space="preserve"> Table 1</w:t>
      </w:r>
      <w:r w:rsidR="000547F2" w:rsidRPr="00B16041">
        <w:rPr>
          <w:b/>
          <w:lang w:val="en-US"/>
        </w:rPr>
        <w:t>:</w:t>
      </w:r>
      <w:r w:rsidR="000677E1" w:rsidRPr="00B16041">
        <w:rPr>
          <w:b/>
          <w:lang w:val="en-US"/>
        </w:rPr>
        <w:t xml:space="preserve"> LAA occlusion versus OAT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1"/>
        <w:gridCol w:w="1794"/>
        <w:gridCol w:w="1154"/>
        <w:gridCol w:w="960"/>
        <w:gridCol w:w="846"/>
        <w:gridCol w:w="1794"/>
        <w:gridCol w:w="1329"/>
        <w:gridCol w:w="846"/>
        <w:gridCol w:w="843"/>
      </w:tblGrid>
      <w:tr w:rsidR="000677E1" w:rsidRPr="00B16041" w14:paraId="0DA6AE32" w14:textId="77777777" w:rsidTr="00DA5D00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C42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en-GB"/>
              </w:rPr>
            </w:pPr>
          </w:p>
        </w:tc>
        <w:tc>
          <w:tcPr>
            <w:tcW w:w="16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6AE6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Unweighted</w:t>
            </w:r>
            <w:proofErr w:type="spellEnd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 xml:space="preserve"> </w:t>
            </w: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cohorts</w:t>
            </w:r>
            <w:proofErr w:type="spellEnd"/>
          </w:p>
        </w:tc>
        <w:tc>
          <w:tcPr>
            <w:tcW w:w="168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DB1C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Weighted</w:t>
            </w:r>
            <w:proofErr w:type="spellEnd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 xml:space="preserve"> </w:t>
            </w: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cohorts</w:t>
            </w:r>
            <w:proofErr w:type="spellEnd"/>
          </w:p>
        </w:tc>
      </w:tr>
      <w:tr w:rsidR="00DA5D00" w:rsidRPr="00B16041" w14:paraId="21198631" w14:textId="77777777" w:rsidTr="009A2DD3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72BB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it-IT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3D1D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LAAO occlu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875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OA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BFD1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6A33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SM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05FD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LAAO occlus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7E1E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OA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D427A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2CA5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SMD</w:t>
            </w:r>
          </w:p>
        </w:tc>
      </w:tr>
      <w:tr w:rsidR="00DA5D00" w:rsidRPr="00B16041" w14:paraId="3BBD4801" w14:textId="77777777" w:rsidTr="009A2DD3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DE1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6E7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0A1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599E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708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F36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6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206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06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4DFE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CA3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DA5D00" w:rsidRPr="00B16041" w14:paraId="33DF89BC" w14:textId="77777777" w:rsidTr="009A2DD3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071" w14:textId="77777777" w:rsidR="0019577A" w:rsidRPr="00B16041" w:rsidRDefault="000677E1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Gender</w:t>
            </w:r>
            <w:r w:rsidR="0019577A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= Male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656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8 (76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01AD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5 (65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AEB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7BE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CED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2.5 (75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630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1.3 (67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E3D1C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FB17" w14:textId="77777777" w:rsidR="0019577A" w:rsidRPr="00B16041" w:rsidRDefault="0019577A" w:rsidP="00DA5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82</w:t>
            </w:r>
          </w:p>
        </w:tc>
      </w:tr>
      <w:tr w:rsidR="006B523C" w:rsidRPr="00B16041" w14:paraId="4C33F046" w14:textId="77777777" w:rsidTr="009A2DD3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B136" w14:textId="77777777" w:rsidR="006B523C" w:rsidRPr="00B16041" w:rsidRDefault="006B523C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                              Age (median [IQR]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3C23" w14:textId="77777777" w:rsidR="006B523C" w:rsidRPr="00B16041" w:rsidRDefault="006B523C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   74 [66, 80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C42F" w14:textId="77777777" w:rsidR="006B523C" w:rsidRPr="00B16041" w:rsidRDefault="006B523C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76 [71, 80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2521" w14:textId="77777777" w:rsidR="006B523C" w:rsidRPr="00B16041" w:rsidRDefault="006B523C" w:rsidP="006B52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259A" w14:textId="77777777" w:rsidR="006B523C" w:rsidRPr="00B16041" w:rsidRDefault="006B523C" w:rsidP="006B52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4AC8" w14:textId="77777777" w:rsidR="006B523C" w:rsidRPr="00B16041" w:rsidRDefault="006B523C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  74 [59, 7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9939" w14:textId="77777777" w:rsidR="006B523C" w:rsidRPr="00B16041" w:rsidRDefault="006B523C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73 [67, 79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FECE2" w14:textId="77777777" w:rsidR="006B523C" w:rsidRPr="00B16041" w:rsidRDefault="006B523C" w:rsidP="006B52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7763" w14:textId="77777777" w:rsidR="006B523C" w:rsidRPr="00B16041" w:rsidRDefault="006B523C" w:rsidP="006B52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1</w:t>
            </w:r>
          </w:p>
        </w:tc>
      </w:tr>
      <w:tr w:rsidR="00BB516A" w:rsidRPr="00B16041" w14:paraId="4C1834EC" w14:textId="77777777" w:rsidTr="009A2DD3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891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ge = &gt;= 75 yr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30A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1 (46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A09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4 (56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0C8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85A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D90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1.2 (53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78C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7.2 (44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B295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B29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76</w:t>
            </w:r>
          </w:p>
        </w:tc>
      </w:tr>
      <w:tr w:rsidR="00BB516A" w:rsidRPr="00B16041" w14:paraId="68355427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302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ialytic age= &gt;= 3 yr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248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4 (38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7A3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6 (57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53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512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4F5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.9 (45.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942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9.3 (55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D6F4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481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04</w:t>
            </w:r>
          </w:p>
        </w:tc>
      </w:tr>
      <w:tr w:rsidR="00BB516A" w:rsidRPr="00B16041" w14:paraId="4B448FBA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514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ypertension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0D5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9 (88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FEA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5 (83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E37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6EA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8EC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9.1 (82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322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9.6 (84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D2E5C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735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57</w:t>
            </w:r>
          </w:p>
        </w:tc>
      </w:tr>
      <w:tr w:rsidR="00BB516A" w:rsidRPr="00B16041" w14:paraId="08A133B4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9D5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iabetes Mellitus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43C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1 (34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4C4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6 (31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A8E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365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05E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5.4 (47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B97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5.3 (42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8036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083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92</w:t>
            </w:r>
          </w:p>
        </w:tc>
      </w:tr>
      <w:tr w:rsidR="00BB516A" w:rsidRPr="00B16041" w14:paraId="70775A74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399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yslipidemia</w:t>
            </w:r>
            <w:proofErr w:type="spellEnd"/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137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 (55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9BD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5 (39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7E5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E8F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DE6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0.8 (52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9BA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5.2 (5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CBF12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E81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6</w:t>
            </w:r>
          </w:p>
        </w:tc>
      </w:tr>
      <w:tr w:rsidR="00BB516A" w:rsidRPr="00B16041" w14:paraId="50E85360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FDA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eripheral artery disease =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4CD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 (55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291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3 (72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73E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69B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39D2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3.2 (76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160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8.1 (73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9551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92C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58</w:t>
            </w:r>
          </w:p>
        </w:tc>
      </w:tr>
      <w:tr w:rsidR="00BB516A" w:rsidRPr="00B16041" w14:paraId="1F56B6C0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727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Ischemic cardiac disease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7BA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2 (47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6F1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6 (49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BE1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5DA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BFF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.2 (44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E502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2.7 (40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050B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931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94</w:t>
            </w:r>
          </w:p>
        </w:tc>
      </w:tr>
      <w:tr w:rsidR="00BB516A" w:rsidRPr="00B16041" w14:paraId="25AAEDE6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96D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eart failure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FE6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0 (33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09F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 (43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EEB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E63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3F2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7.8 (49.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2C3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5.5 (33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CFA6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BCC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34</w:t>
            </w:r>
          </w:p>
        </w:tc>
      </w:tr>
      <w:tr w:rsidR="00BB516A" w:rsidRPr="00B16041" w14:paraId="08CB23E9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59D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Ischemic stroke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32F2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 (10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3D5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2 (10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FAC2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E19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DE5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0.0 (10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59C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.8 (8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E7E6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6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6EC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72</w:t>
            </w:r>
          </w:p>
        </w:tc>
      </w:tr>
      <w:tr w:rsidR="00BB516A" w:rsidRPr="00B16041" w14:paraId="644BEC57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640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Chronic pulmonary disease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5E3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8 (20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958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1 (18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556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1A5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D94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2.2 (33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BE6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1.4 (20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2688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D6D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03</w:t>
            </w:r>
          </w:p>
        </w:tc>
      </w:tr>
      <w:tr w:rsidR="00BB516A" w:rsidRPr="00B16041" w14:paraId="2C3AA45B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B79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Thromboembolic pulmonary disease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577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 (2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907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 (0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468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6BD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B7B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.3 (1.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286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6 (0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9606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A56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82</w:t>
            </w:r>
          </w:p>
        </w:tc>
      </w:tr>
      <w:tr w:rsidR="00BB516A" w:rsidRPr="00B16041" w14:paraId="48D4A91F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108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Bleeding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B9E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6 (62.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8E0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5 (13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AF1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6FA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.19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338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2.2 (33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8DA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8.4 (36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6FD9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583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56</w:t>
            </w:r>
          </w:p>
        </w:tc>
      </w:tr>
      <w:tr w:rsidR="00BB516A" w:rsidRPr="00B16041" w14:paraId="55B37889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F45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Type of AF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4F0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999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FC1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8CF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EFC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504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87DD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F2E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56</w:t>
            </w:r>
          </w:p>
        </w:tc>
      </w:tr>
      <w:tr w:rsidR="00BB516A" w:rsidRPr="00B16041" w14:paraId="1C6CEA04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F9D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  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roxysmal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46F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4 (38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F208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2 (10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EC4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612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634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7.2 (17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28A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.8 (9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6A5C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B15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BB516A" w:rsidRPr="00B16041" w14:paraId="7B8D8DD1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50A8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ersistent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EF2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4 (15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BF3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2 (36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EAE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DA7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D23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4.1 (25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610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1.0 (29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CA22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DD7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BB516A" w:rsidRPr="00B16041" w14:paraId="504C3EE7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939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  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ermanent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140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1 (46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E46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0 (52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2DA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088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D04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5.0 (57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2EF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5.5 (61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4D1F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67F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BB516A" w:rsidRPr="00B16041" w14:paraId="796C50D0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0B6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Left ventricular hypertrophy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F59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 (48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4C4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7 (58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C54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A56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AA5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9.5 (61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E01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4.8 (61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A6CB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1960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5</w:t>
            </w:r>
          </w:p>
        </w:tc>
      </w:tr>
      <w:tr w:rsidR="00BB516A" w:rsidRPr="00B16041" w14:paraId="2EED335D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2CB4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Left ventricular ejection fraction</w:t>
            </w:r>
            <w:r w:rsidR="006B59E9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50%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DA0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7 (19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C97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8 (2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617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7CF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600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9.3 (30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C53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9.6 (18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D2B1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113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82</w:t>
            </w:r>
          </w:p>
        </w:tc>
      </w:tr>
      <w:tr w:rsidR="00BB516A" w:rsidRPr="00B16041" w14:paraId="1C5098B2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3C18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CHA2DS2VASc Score (median [IQR]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3F3B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5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A47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4, 5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F73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DE1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E6A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8DC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5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9ECF8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C75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8</w:t>
            </w:r>
          </w:p>
        </w:tc>
      </w:tr>
      <w:tr w:rsidR="00BB516A" w:rsidRPr="00B16041" w14:paraId="75E9CBAB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A5C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ASBLED Score (median [IQR]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973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4, 5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DD3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5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594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FD1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3959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CFD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 5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85F8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159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5</w:t>
            </w:r>
          </w:p>
        </w:tc>
      </w:tr>
      <w:tr w:rsidR="00BB516A" w:rsidRPr="00B16041" w14:paraId="10911888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577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ntiplatelet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F28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7 (64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FD4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2 (28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DEB6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D131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464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1.5 (32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E6D5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9.1 (36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6D7FCD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B037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86</w:t>
            </w:r>
          </w:p>
        </w:tc>
      </w:tr>
      <w:tr w:rsidR="00BB516A" w:rsidRPr="00DA45A5" w14:paraId="3AF65E57" w14:textId="77777777" w:rsidTr="00BB516A">
        <w:trPr>
          <w:trHeight w:val="288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D81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eparin = yes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F85F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9 (32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4FE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3 (28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CA6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6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B28E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CE33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.3 (44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417C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4.6 (23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80C6A" w14:textId="77777777" w:rsidR="00BB516A" w:rsidRPr="00B16041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F43C" w14:textId="77777777" w:rsidR="00BB516A" w:rsidRPr="00DA45A5" w:rsidRDefault="00BB516A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74</w:t>
            </w:r>
          </w:p>
        </w:tc>
      </w:tr>
    </w:tbl>
    <w:p w14:paraId="188E0075" w14:textId="77777777" w:rsidR="00DC750C" w:rsidRDefault="00DC750C" w:rsidP="000547F2">
      <w:pPr>
        <w:rPr>
          <w:b/>
        </w:rPr>
      </w:pPr>
    </w:p>
    <w:p w14:paraId="1AB43B9C" w14:textId="77777777" w:rsidR="00DC750C" w:rsidRDefault="00DC750C">
      <w:pPr>
        <w:rPr>
          <w:b/>
        </w:rPr>
      </w:pPr>
      <w:r>
        <w:rPr>
          <w:b/>
        </w:rPr>
        <w:br w:type="page"/>
      </w:r>
    </w:p>
    <w:p w14:paraId="0F5F7E81" w14:textId="77777777" w:rsidR="00BB516A" w:rsidRDefault="00BB516A" w:rsidP="000547F2">
      <w:pPr>
        <w:rPr>
          <w:b/>
        </w:rPr>
      </w:pPr>
    </w:p>
    <w:p w14:paraId="5D84E27E" w14:textId="1D635CB6" w:rsidR="000547F2" w:rsidRPr="00B16041" w:rsidRDefault="00196DEC" w:rsidP="000547F2">
      <w:pPr>
        <w:rPr>
          <w:b/>
          <w:lang w:val="en-US"/>
        </w:rPr>
      </w:pPr>
      <w:r w:rsidRPr="00B16041">
        <w:rPr>
          <w:b/>
          <w:lang w:val="en-US"/>
        </w:rPr>
        <w:t>Supplementa</w:t>
      </w:r>
      <w:r w:rsidR="004A45F4" w:rsidRPr="00B16041">
        <w:rPr>
          <w:b/>
          <w:lang w:val="en-US"/>
        </w:rPr>
        <w:t>ry</w:t>
      </w:r>
      <w:r w:rsidR="00A14377">
        <w:rPr>
          <w:b/>
          <w:lang w:val="en-US"/>
        </w:rPr>
        <w:t xml:space="preserve"> </w:t>
      </w:r>
      <w:r w:rsidR="000547F2" w:rsidRPr="00B16041">
        <w:rPr>
          <w:b/>
          <w:lang w:val="en-US"/>
        </w:rPr>
        <w:t>Table 2: LAA occlusion versus No Therapy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9"/>
        <w:gridCol w:w="1629"/>
        <w:gridCol w:w="1420"/>
        <w:gridCol w:w="957"/>
        <w:gridCol w:w="843"/>
        <w:gridCol w:w="1632"/>
        <w:gridCol w:w="1437"/>
        <w:gridCol w:w="843"/>
        <w:gridCol w:w="837"/>
      </w:tblGrid>
      <w:tr w:rsidR="000547F2" w:rsidRPr="00B16041" w14:paraId="7E2812FB" w14:textId="77777777" w:rsidTr="00434AF0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EE7D" w14:textId="77777777" w:rsidR="000547F2" w:rsidRPr="00B16041" w:rsidRDefault="000547F2" w:rsidP="000547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en-GB"/>
              </w:rPr>
            </w:pPr>
          </w:p>
        </w:tc>
        <w:tc>
          <w:tcPr>
            <w:tcW w:w="169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0EC5" w14:textId="77777777" w:rsidR="000547F2" w:rsidRPr="00B16041" w:rsidRDefault="000547F2" w:rsidP="000547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Unweighted</w:t>
            </w:r>
            <w:proofErr w:type="spellEnd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 xml:space="preserve"> </w:t>
            </w: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cohorts</w:t>
            </w:r>
            <w:proofErr w:type="spellEnd"/>
          </w:p>
        </w:tc>
        <w:tc>
          <w:tcPr>
            <w:tcW w:w="16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81D9" w14:textId="77777777" w:rsidR="000547F2" w:rsidRPr="00B16041" w:rsidRDefault="000547F2" w:rsidP="000547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Weighted</w:t>
            </w:r>
            <w:proofErr w:type="spellEnd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 xml:space="preserve"> </w:t>
            </w:r>
            <w:proofErr w:type="spellStart"/>
            <w:r w:rsidRPr="00B16041">
              <w:rPr>
                <w:rFonts w:ascii="Calibri" w:eastAsia="Times New Roman" w:hAnsi="Calibri" w:cs="Times New Roman"/>
                <w:b/>
                <w:sz w:val="18"/>
                <w:lang w:val="it-IT" w:eastAsia="en-GB"/>
              </w:rPr>
              <w:t>cohorts</w:t>
            </w:r>
            <w:proofErr w:type="spellEnd"/>
          </w:p>
        </w:tc>
      </w:tr>
      <w:tr w:rsidR="00B53238" w:rsidRPr="00B16041" w14:paraId="68C17463" w14:textId="77777777" w:rsidTr="00434AF0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2D61" w14:textId="77777777" w:rsidR="0019577A" w:rsidRPr="00B16041" w:rsidRDefault="0019577A" w:rsidP="00FB68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C85E" w14:textId="77777777" w:rsidR="0019577A" w:rsidRPr="00B16041" w:rsidRDefault="000547F2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LAA occlus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87BA" w14:textId="77777777" w:rsidR="0019577A" w:rsidRPr="00B16041" w:rsidRDefault="000547F2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No Therap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D2A6" w14:textId="77777777" w:rsidR="0019577A" w:rsidRPr="00B16041" w:rsidRDefault="0019577A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E951" w14:textId="77777777" w:rsidR="0019577A" w:rsidRPr="00B16041" w:rsidRDefault="0019577A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SM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BF6A" w14:textId="77777777" w:rsidR="0019577A" w:rsidRPr="00B16041" w:rsidRDefault="000547F2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LAA occlus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0A12" w14:textId="77777777" w:rsidR="0019577A" w:rsidRPr="00B16041" w:rsidRDefault="000547F2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No Therap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30FBC" w14:textId="77777777" w:rsidR="0019577A" w:rsidRPr="00B16041" w:rsidRDefault="0019577A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p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F65CF" w14:textId="77777777" w:rsidR="0019577A" w:rsidRPr="00B16041" w:rsidRDefault="0019577A" w:rsidP="00137D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b/>
                <w:sz w:val="18"/>
                <w:lang w:eastAsia="en-GB"/>
              </w:rPr>
              <w:t>SMD</w:t>
            </w:r>
          </w:p>
        </w:tc>
      </w:tr>
      <w:tr w:rsidR="00B53238" w:rsidRPr="00B16041" w14:paraId="414E690B" w14:textId="77777777" w:rsidTr="00434AF0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F106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6512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40FA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7DB3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35CA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404E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6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B379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54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7F935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02E57" w14:textId="77777777" w:rsidR="0019577A" w:rsidRPr="00B16041" w:rsidRDefault="0019577A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B53238" w:rsidRPr="00B16041" w14:paraId="2D96C9D5" w14:textId="77777777" w:rsidTr="00434AF0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8FA1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Gender = Male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FC04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8 (76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E7EB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3 (56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DA44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4FE1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27CE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.7 (64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E51A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00.1 (64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ED311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3E4A1" w14:textId="77777777" w:rsidR="00DA5D00" w:rsidRPr="00B16041" w:rsidRDefault="00DA5D00" w:rsidP="001758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1</w:t>
            </w:r>
          </w:p>
        </w:tc>
      </w:tr>
      <w:tr w:rsidR="00275F2E" w:rsidRPr="00B16041" w14:paraId="132ECAED" w14:textId="77777777" w:rsidTr="00434AF0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C5F3" w14:textId="77777777" w:rsidR="00275F2E" w:rsidRPr="00B16041" w:rsidRDefault="00275F2E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                               Age (median [IQR]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BF63" w14:textId="77777777" w:rsidR="00275F2E" w:rsidRPr="00B16041" w:rsidRDefault="00275F2E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   74 [66, 80]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1713" w14:textId="77777777" w:rsidR="00275F2E" w:rsidRPr="00B16041" w:rsidRDefault="00275F2E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</w:t>
            </w:r>
            <w:r w:rsidR="0056040E"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</w:t>
            </w: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76 [69, 82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132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FA6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652E" w14:textId="77777777" w:rsidR="00275F2E" w:rsidRPr="00B16041" w:rsidRDefault="00CA08A1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    </w:t>
            </w:r>
            <w:r w:rsidR="00275F2E"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4 [67, 79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7EE9" w14:textId="77777777" w:rsidR="00275F2E" w:rsidRPr="00B16041" w:rsidRDefault="00275F2E" w:rsidP="00554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  75 [62, 81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678B6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B072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7</w:t>
            </w:r>
          </w:p>
        </w:tc>
      </w:tr>
      <w:tr w:rsidR="00275F2E" w:rsidRPr="00B16041" w14:paraId="41C13899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927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ge = &gt;= 75 yr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5A5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1 (46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5CA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5 (57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505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A86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15C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4.2 (44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C95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1.3 (46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8A68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8A0E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31</w:t>
            </w:r>
          </w:p>
        </w:tc>
      </w:tr>
      <w:tr w:rsidR="00275F2E" w:rsidRPr="00B16041" w14:paraId="688C219B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236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ialytic age= &gt;= 3 yr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9D0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4 (38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E0E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6 (57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D37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006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360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5.7 (59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A1F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3.3 (6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CE23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E3AA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6</w:t>
            </w:r>
          </w:p>
        </w:tc>
      </w:tr>
      <w:tr w:rsidR="00275F2E" w:rsidRPr="00B16041" w14:paraId="089ED30A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1F7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ypertension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B7C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9 (88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12D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31 (88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181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483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A85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1.3 (79.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F27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37.4 (88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853D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510B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5</w:t>
            </w:r>
          </w:p>
        </w:tc>
      </w:tr>
      <w:tr w:rsidR="00275F2E" w:rsidRPr="00B16041" w14:paraId="0334D42C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CD9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iabetes Mellitus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2B7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1 (34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651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0 (33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0C7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E4C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7F3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4.5 (32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C57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8.2 (3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EE67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D04F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7</w:t>
            </w:r>
          </w:p>
        </w:tc>
      </w:tr>
      <w:tr w:rsidR="00275F2E" w:rsidRPr="00B16041" w14:paraId="52BBB380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5E4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Dyslipidemia</w:t>
            </w:r>
            <w:proofErr w:type="spellEnd"/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59F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 (55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0BE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1 (27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795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42F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E73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9.6 (38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D8E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2.4 (33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6062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7307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97</w:t>
            </w:r>
          </w:p>
        </w:tc>
      </w:tr>
      <w:tr w:rsidR="00275F2E" w:rsidRPr="00B16041" w14:paraId="12E8E064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270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eripheral artery disease =</w:t>
            </w:r>
            <w:r w:rsidR="00637947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A56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 (55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88A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01 (68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805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AE5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A2F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4.1 (57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688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6.4 (55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0BC3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127A4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32</w:t>
            </w:r>
          </w:p>
        </w:tc>
      </w:tr>
      <w:tr w:rsidR="00275F2E" w:rsidRPr="00B16041" w14:paraId="7F7AF019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087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Ischemic cardiac disease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702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2 (47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825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5 (50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C6D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85A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8BB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8.3 (36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FE3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0.8 (45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E6A4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0F74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83</w:t>
            </w:r>
          </w:p>
        </w:tc>
      </w:tr>
      <w:tr w:rsidR="00275F2E" w:rsidRPr="00B16041" w14:paraId="20BC9B6B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F93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eart failure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741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0 (33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90A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4 (36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A7D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A8C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246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4.2 (31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4C5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0.2 (3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295A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409E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21</w:t>
            </w:r>
          </w:p>
        </w:tc>
      </w:tr>
      <w:tr w:rsidR="00275F2E" w:rsidRPr="00B16041" w14:paraId="065AB624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09B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Ischemic stroke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E9D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 (10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112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 (6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17E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DF3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128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2.3 (16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D07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.4 (6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1003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2D9C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22</w:t>
            </w:r>
          </w:p>
        </w:tc>
      </w:tr>
      <w:tr w:rsidR="00275F2E" w:rsidRPr="00B16041" w14:paraId="5018DFA1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31A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Chronic pulmonary disease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DFA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8 (20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557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0 (2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DF3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4BA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C1B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3.8 (18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B1D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7.5 (17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E64F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4EB0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5</w:t>
            </w:r>
          </w:p>
        </w:tc>
      </w:tr>
      <w:tr w:rsidR="00275F2E" w:rsidRPr="00B16041" w14:paraId="4A10E299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01E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Thromboembolic pulmonary disease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A94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 (2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B32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 (3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EA9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3DD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FCE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.2 (6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38C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.4 (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D65C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78F4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4</w:t>
            </w:r>
          </w:p>
        </w:tc>
      </w:tr>
      <w:tr w:rsidR="00275F2E" w:rsidRPr="00B16041" w14:paraId="413431C6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E3D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Bleeding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B9C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6 (62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832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6 (24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093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CEAE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CB4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7.7 (49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CD2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8.0 (44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1CB0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5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47A93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04</w:t>
            </w:r>
          </w:p>
        </w:tc>
      </w:tr>
      <w:tr w:rsidR="00275F2E" w:rsidRPr="00B16041" w14:paraId="4A0911C1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3DC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Type of AF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457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292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08A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953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139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023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AA01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CB2E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51</w:t>
            </w:r>
          </w:p>
        </w:tc>
      </w:tr>
      <w:tr w:rsidR="00275F2E" w:rsidRPr="00B16041" w14:paraId="22A6E815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E2EB" w14:textId="77777777" w:rsidR="00275F2E" w:rsidRPr="00B16041" w:rsidRDefault="006B59E9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="00275F2E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roxysmal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27F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4 (38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EDD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 (29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8EF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CAE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22E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8.7 (37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610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.6 (28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64D9E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7572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275F2E" w:rsidRPr="00B16041" w14:paraId="5A8FBCEF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2599" w14:textId="77777777" w:rsidR="00275F2E" w:rsidRPr="00B16041" w:rsidRDefault="006B59E9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="00275F2E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ersistent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52B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4 (15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4BA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72 (48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850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80D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7D8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2.2 (28.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BFA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61.8 (40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5E74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074931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275F2E" w:rsidRPr="00B16041" w14:paraId="762C14C4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F863" w14:textId="77777777" w:rsidR="00275F2E" w:rsidRPr="00B16041" w:rsidRDefault="006B59E9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P</w:t>
            </w:r>
            <w:r w:rsidR="00275F2E"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ermanent</w:t>
            </w: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 xml:space="preserve"> AF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C67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1 (46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3DD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3 (22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119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6EF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2B3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5.8 (33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826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9.1 (3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6689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E6FAB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</w:p>
        </w:tc>
      </w:tr>
      <w:tr w:rsidR="00275F2E" w:rsidRPr="00B16041" w14:paraId="481CA523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937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Left ventricular hypertrophy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5A2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3 (48.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469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2 (55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C53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08E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DC0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2.8 (55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309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87.2 (56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B12EE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04AA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4</w:t>
            </w:r>
          </w:p>
        </w:tc>
      </w:tr>
      <w:tr w:rsidR="00275F2E" w:rsidRPr="00B16041" w14:paraId="21A02DC0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F99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Left ventricular ejection fraction&lt;50%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19C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7 (19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C8A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8 (25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A03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0C0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6A6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3.7 (17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763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1.3 (2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30E77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7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2B63C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62</w:t>
            </w:r>
          </w:p>
        </w:tc>
      </w:tr>
      <w:tr w:rsidR="00275F2E" w:rsidRPr="00B16041" w14:paraId="13CA693E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F1C6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CHA2DS2VASc Score (median [IQR]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F64B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5]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926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 [3,6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8C1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746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4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344F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B10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5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3E92B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89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01D8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08</w:t>
            </w:r>
          </w:p>
        </w:tc>
      </w:tr>
      <w:tr w:rsidR="00275F2E" w:rsidRPr="00B16041" w14:paraId="0626701C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19C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ASBLED Score (median [IQR]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F895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4,5]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275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4.5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61AA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676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166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8A2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 [3,5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84712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B35A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24</w:t>
            </w:r>
          </w:p>
        </w:tc>
      </w:tr>
      <w:tr w:rsidR="00275F2E" w:rsidRPr="00B16041" w14:paraId="471E2308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A23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Antiplatelet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BD40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57 (64.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17D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104 (7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79E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3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9B3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1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4FF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45.7 (59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9F6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93.3 (6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7401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9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D33828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16</w:t>
            </w:r>
          </w:p>
        </w:tc>
      </w:tr>
      <w:tr w:rsidR="00275F2E" w:rsidRPr="00DA45A5" w14:paraId="0FA36BB7" w14:textId="77777777" w:rsidTr="00554C18">
        <w:trPr>
          <w:trHeight w:val="28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D534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Heparin = y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09E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9 (32.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A15D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0 (2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459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0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FB9C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5607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25.0 (32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39E3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35.2 (22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69029" w14:textId="77777777" w:rsidR="00275F2E" w:rsidRPr="00B16041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52E70" w14:textId="77777777" w:rsidR="00275F2E" w:rsidRPr="00DA45A5" w:rsidRDefault="00275F2E" w:rsidP="00554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B16041">
              <w:rPr>
                <w:rFonts w:ascii="Calibri" w:eastAsia="Times New Roman" w:hAnsi="Calibri" w:cs="Times New Roman"/>
                <w:sz w:val="18"/>
                <w:lang w:eastAsia="en-GB"/>
              </w:rPr>
              <w:t>0.221</w:t>
            </w:r>
          </w:p>
        </w:tc>
      </w:tr>
    </w:tbl>
    <w:p w14:paraId="0B67FA9D" w14:textId="77777777" w:rsidR="001476C7" w:rsidRPr="00051C85" w:rsidRDefault="001476C7" w:rsidP="00051C85"/>
    <w:p w14:paraId="2F06162E" w14:textId="77777777" w:rsidR="001476C7" w:rsidRDefault="001476C7">
      <w:pPr>
        <w:rPr>
          <w:b/>
          <w:sz w:val="20"/>
        </w:rPr>
      </w:pPr>
      <w:r>
        <w:rPr>
          <w:b/>
          <w:sz w:val="20"/>
        </w:rPr>
        <w:br w:type="page"/>
      </w:r>
    </w:p>
    <w:p w14:paraId="178D9E95" w14:textId="7CC18508" w:rsidR="005018C9" w:rsidRPr="00A832E7" w:rsidRDefault="005018C9" w:rsidP="005018C9">
      <w:pPr>
        <w:spacing w:line="480" w:lineRule="auto"/>
        <w:rPr>
          <w:rFonts w:ascii="Arial" w:hAnsi="Arial"/>
          <w:b/>
          <w:sz w:val="20"/>
        </w:rPr>
      </w:pPr>
      <w:r w:rsidRPr="00A832E7">
        <w:rPr>
          <w:rFonts w:ascii="Arial" w:hAnsi="Arial"/>
          <w:b/>
          <w:sz w:val="20"/>
        </w:rPr>
        <w:lastRenderedPageBreak/>
        <w:t>Supplementary Table 3: Weighted Cox model on hemorrhagic events, overall mortality and cardiovascular events at two years of follow-up.</w:t>
      </w:r>
      <w:r w:rsidRPr="00A832E7">
        <w:rPr>
          <w:rFonts w:ascii="Arial" w:hAnsi="Arial"/>
          <w:sz w:val="20"/>
        </w:rPr>
        <w:t xml:space="preserve"> Hemorrhagic events are evaluated in the first three months and in the following 21 months from procedure (p-value for treatment and time interaction were 0.330 for OAT vs LAA occlusion and 0.048 for No Therapy vs LAA occlusion, respectively)</w:t>
      </w:r>
    </w:p>
    <w:tbl>
      <w:tblPr>
        <w:tblStyle w:val="Grigliatabella"/>
        <w:tblW w:w="8725" w:type="dxa"/>
        <w:tblLook w:val="04A0" w:firstRow="1" w:lastRow="0" w:firstColumn="1" w:lastColumn="0" w:noHBand="0" w:noVBand="1"/>
      </w:tblPr>
      <w:tblGrid>
        <w:gridCol w:w="4767"/>
        <w:gridCol w:w="1413"/>
        <w:gridCol w:w="1413"/>
        <w:gridCol w:w="1132"/>
      </w:tblGrid>
      <w:tr w:rsidR="00A832E7" w:rsidRPr="00A832E7" w14:paraId="171884F7" w14:textId="77777777" w:rsidTr="002B790F">
        <w:tc>
          <w:tcPr>
            <w:tcW w:w="476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0972A0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OAT vs LAA occlusion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7F3C51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HR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39C13F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95%CI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6B77537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A832E7" w:rsidRPr="00A832E7" w14:paraId="0E3C6537" w14:textId="77777777" w:rsidTr="002B790F">
        <w:tc>
          <w:tcPr>
            <w:tcW w:w="4767" w:type="dxa"/>
            <w:tcBorders>
              <w:bottom w:val="nil"/>
              <w:right w:val="nil"/>
            </w:tcBorders>
          </w:tcPr>
          <w:p w14:paraId="22B1C43C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 xml:space="preserve"> events (1-3 months)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18C1F6BC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2.03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42341F7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37-11.07</w:t>
            </w:r>
          </w:p>
        </w:tc>
        <w:tc>
          <w:tcPr>
            <w:tcW w:w="1132" w:type="dxa"/>
            <w:tcBorders>
              <w:left w:val="nil"/>
              <w:bottom w:val="nil"/>
            </w:tcBorders>
          </w:tcPr>
          <w:p w14:paraId="37A69F5C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414</w:t>
            </w:r>
          </w:p>
        </w:tc>
      </w:tr>
      <w:tr w:rsidR="00A832E7" w:rsidRPr="00A832E7" w14:paraId="75522C57" w14:textId="77777777" w:rsidTr="002B790F">
        <w:tc>
          <w:tcPr>
            <w:tcW w:w="4767" w:type="dxa"/>
            <w:tcBorders>
              <w:top w:val="nil"/>
              <w:bottom w:val="nil"/>
              <w:right w:val="nil"/>
            </w:tcBorders>
          </w:tcPr>
          <w:p w14:paraId="3E03ABD3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 xml:space="preserve"> events (4-24 month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DE38403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6.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4C3013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1.36-28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</w:tcPr>
          <w:p w14:paraId="61DCF93B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018</w:t>
            </w:r>
          </w:p>
        </w:tc>
      </w:tr>
      <w:tr w:rsidR="00A832E7" w:rsidRPr="00A832E7" w14:paraId="7206B152" w14:textId="77777777" w:rsidTr="002B790F">
        <w:tc>
          <w:tcPr>
            <w:tcW w:w="4767" w:type="dxa"/>
            <w:tcBorders>
              <w:top w:val="nil"/>
              <w:bottom w:val="nil"/>
              <w:right w:val="nil"/>
            </w:tcBorders>
          </w:tcPr>
          <w:p w14:paraId="6C7BF2A0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Overall mortal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17C90D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3.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D88EB57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1.79-7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</w:tcPr>
          <w:p w14:paraId="78B9267E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&lt;0.001</w:t>
            </w:r>
          </w:p>
        </w:tc>
      </w:tr>
      <w:tr w:rsidR="00157D7E" w:rsidRPr="00A832E7" w14:paraId="0DD25357" w14:textId="77777777" w:rsidTr="002B790F">
        <w:tc>
          <w:tcPr>
            <w:tcW w:w="4767" w:type="dxa"/>
            <w:tcBorders>
              <w:top w:val="nil"/>
              <w:right w:val="nil"/>
            </w:tcBorders>
          </w:tcPr>
          <w:p w14:paraId="05CD993E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Cardiovascular events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3B7C9C24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3.79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367EE8E5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1.61-8.95</w:t>
            </w:r>
          </w:p>
        </w:tc>
        <w:tc>
          <w:tcPr>
            <w:tcW w:w="1132" w:type="dxa"/>
            <w:tcBorders>
              <w:top w:val="nil"/>
              <w:left w:val="nil"/>
            </w:tcBorders>
          </w:tcPr>
          <w:p w14:paraId="3DB96E89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002</w:t>
            </w:r>
          </w:p>
        </w:tc>
      </w:tr>
    </w:tbl>
    <w:p w14:paraId="58D3F4B7" w14:textId="77777777" w:rsidR="005018C9" w:rsidRPr="00A832E7" w:rsidRDefault="005018C9" w:rsidP="005018C9">
      <w:pPr>
        <w:adjustRightInd w:val="0"/>
        <w:spacing w:after="0" w:line="480" w:lineRule="auto"/>
        <w:rPr>
          <w:rFonts w:ascii="Arial" w:hAnsi="Arial"/>
          <w:sz w:val="20"/>
        </w:rPr>
      </w:pPr>
    </w:p>
    <w:tbl>
      <w:tblPr>
        <w:tblStyle w:val="Grigliatabella"/>
        <w:tblW w:w="8725" w:type="dxa"/>
        <w:tblLook w:val="04A0" w:firstRow="1" w:lastRow="0" w:firstColumn="1" w:lastColumn="0" w:noHBand="0" w:noVBand="1"/>
      </w:tblPr>
      <w:tblGrid>
        <w:gridCol w:w="4767"/>
        <w:gridCol w:w="1413"/>
        <w:gridCol w:w="1413"/>
        <w:gridCol w:w="1132"/>
      </w:tblGrid>
      <w:tr w:rsidR="00A832E7" w:rsidRPr="00A832E7" w14:paraId="58F98DC0" w14:textId="77777777" w:rsidTr="002B790F">
        <w:tc>
          <w:tcPr>
            <w:tcW w:w="476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5FEE97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No-Therapy vs LAA occlusion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50F617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HR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FDA506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95%CI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2AB0BAC3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A832E7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A832E7" w:rsidRPr="00A832E7" w14:paraId="11BA827C" w14:textId="77777777" w:rsidTr="002B790F">
        <w:tc>
          <w:tcPr>
            <w:tcW w:w="4767" w:type="dxa"/>
            <w:tcBorders>
              <w:bottom w:val="nil"/>
              <w:right w:val="nil"/>
            </w:tcBorders>
          </w:tcPr>
          <w:p w14:paraId="78BFE074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 xml:space="preserve"> events (1-3 months)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7412BCF2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56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0DE78508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16-1.94</w:t>
            </w:r>
          </w:p>
        </w:tc>
        <w:tc>
          <w:tcPr>
            <w:tcW w:w="1132" w:type="dxa"/>
            <w:tcBorders>
              <w:left w:val="nil"/>
              <w:bottom w:val="nil"/>
            </w:tcBorders>
          </w:tcPr>
          <w:p w14:paraId="05E733CA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359</w:t>
            </w:r>
          </w:p>
        </w:tc>
      </w:tr>
      <w:tr w:rsidR="00A832E7" w:rsidRPr="00A832E7" w14:paraId="666D0966" w14:textId="77777777" w:rsidTr="002B790F">
        <w:tc>
          <w:tcPr>
            <w:tcW w:w="4767" w:type="dxa"/>
            <w:tcBorders>
              <w:top w:val="nil"/>
              <w:bottom w:val="nil"/>
              <w:right w:val="nil"/>
            </w:tcBorders>
          </w:tcPr>
          <w:p w14:paraId="3B2C8811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 xml:space="preserve"> events (4-24 month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6CD6C8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4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87891FF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88-2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</w:tcPr>
          <w:p w14:paraId="1485A73A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072</w:t>
            </w:r>
          </w:p>
        </w:tc>
      </w:tr>
      <w:tr w:rsidR="00A832E7" w:rsidRPr="00A832E7" w14:paraId="362FE3C0" w14:textId="77777777" w:rsidTr="002B790F">
        <w:tc>
          <w:tcPr>
            <w:tcW w:w="4767" w:type="dxa"/>
            <w:tcBorders>
              <w:top w:val="nil"/>
              <w:bottom w:val="nil"/>
              <w:right w:val="nil"/>
            </w:tcBorders>
          </w:tcPr>
          <w:p w14:paraId="000E8A24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Overall mortal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8D632C3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2.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6638B5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1.44-5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</w:tcPr>
          <w:p w14:paraId="589A655F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0.002</w:t>
            </w:r>
          </w:p>
        </w:tc>
      </w:tr>
      <w:tr w:rsidR="00A832E7" w:rsidRPr="00A832E7" w14:paraId="268EA8DE" w14:textId="77777777" w:rsidTr="002B790F">
        <w:tc>
          <w:tcPr>
            <w:tcW w:w="4767" w:type="dxa"/>
            <w:tcBorders>
              <w:top w:val="nil"/>
              <w:right w:val="nil"/>
            </w:tcBorders>
          </w:tcPr>
          <w:p w14:paraId="6641085A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Cardiovascular events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67EA4919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3.5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22032D35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1.80-6.75</w:t>
            </w:r>
          </w:p>
        </w:tc>
        <w:tc>
          <w:tcPr>
            <w:tcW w:w="1132" w:type="dxa"/>
            <w:tcBorders>
              <w:top w:val="nil"/>
              <w:left w:val="nil"/>
            </w:tcBorders>
          </w:tcPr>
          <w:p w14:paraId="6EEA1E05" w14:textId="77777777" w:rsidR="005018C9" w:rsidRPr="00A832E7" w:rsidRDefault="005018C9" w:rsidP="002B790F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20"/>
                <w:lang w:eastAsia="en-US"/>
              </w:rPr>
              <w:t>&lt;0.001</w:t>
            </w:r>
          </w:p>
        </w:tc>
      </w:tr>
    </w:tbl>
    <w:p w14:paraId="49F11AA6" w14:textId="7A0611ED" w:rsidR="005018C9" w:rsidRPr="00A832E7" w:rsidRDefault="005018C9" w:rsidP="005018C9">
      <w:pPr>
        <w:spacing w:line="480" w:lineRule="auto"/>
        <w:rPr>
          <w:rFonts w:ascii="Arial" w:hAnsi="Arial"/>
          <w:sz w:val="20"/>
        </w:rPr>
      </w:pPr>
      <w:r w:rsidRPr="00A832E7">
        <w:rPr>
          <w:rFonts w:ascii="Arial" w:hAnsi="Arial"/>
          <w:sz w:val="20"/>
        </w:rPr>
        <w:t>LAA: Left Atrial Appendage; OAT: Oral Anticoagulant Therapy</w:t>
      </w:r>
    </w:p>
    <w:p w14:paraId="55EA9906" w14:textId="23FD529F" w:rsidR="00FC1F37" w:rsidRPr="00A832E7" w:rsidRDefault="00FC1F37">
      <w:pPr>
        <w:rPr>
          <w:rFonts w:ascii="Arial" w:hAnsi="Arial"/>
          <w:sz w:val="20"/>
        </w:rPr>
      </w:pPr>
      <w:r w:rsidRPr="00A832E7">
        <w:rPr>
          <w:rFonts w:ascii="Arial" w:hAnsi="Arial"/>
          <w:sz w:val="20"/>
        </w:rPr>
        <w:br w:type="page"/>
      </w:r>
    </w:p>
    <w:p w14:paraId="3660CEF9" w14:textId="3A2688BC" w:rsidR="00FC1F37" w:rsidRPr="00A832E7" w:rsidRDefault="00FC1F37" w:rsidP="00F41D63">
      <w:pPr>
        <w:rPr>
          <w:rStyle w:val="tlid-translation"/>
          <w:rFonts w:ascii="Arial" w:hAnsi="Arial"/>
          <w:sz w:val="20"/>
        </w:rPr>
      </w:pPr>
      <w:r w:rsidRPr="00A832E7">
        <w:rPr>
          <w:rStyle w:val="tlid-translation"/>
          <w:b/>
        </w:rPr>
        <w:lastRenderedPageBreak/>
        <w:t>Supplementary T</w:t>
      </w:r>
      <w:r w:rsidRPr="00A832E7">
        <w:rPr>
          <w:rStyle w:val="tlid-translation"/>
          <w:b/>
        </w:rPr>
        <w:t xml:space="preserve">able </w:t>
      </w:r>
      <w:r w:rsidRPr="00A832E7">
        <w:rPr>
          <w:rStyle w:val="tlid-translation"/>
          <w:b/>
        </w:rPr>
        <w:t>4</w:t>
      </w:r>
      <w:r w:rsidRPr="00A832E7">
        <w:rPr>
          <w:rStyle w:val="tlid-translation"/>
          <w:b/>
        </w:rPr>
        <w:t xml:space="preserve">: Cox model on </w:t>
      </w:r>
      <w:proofErr w:type="spellStart"/>
      <w:r w:rsidRPr="00A832E7">
        <w:rPr>
          <w:rStyle w:val="tlid-translation"/>
          <w:b/>
        </w:rPr>
        <w:t>hemorrhagic</w:t>
      </w:r>
      <w:proofErr w:type="spellEnd"/>
      <w:r w:rsidRPr="00A832E7">
        <w:rPr>
          <w:rStyle w:val="tlid-translation"/>
          <w:b/>
        </w:rPr>
        <w:t xml:space="preserve"> events, overall mortality and cardiovascular events at two years of follow-up </w:t>
      </w:r>
      <w:r w:rsidR="00157D7E">
        <w:rPr>
          <w:rStyle w:val="tlid-translation"/>
          <w:b/>
        </w:rPr>
        <w:t xml:space="preserve">excluding peritoneal patients </w:t>
      </w:r>
      <w:r w:rsidRPr="00A832E7">
        <w:rPr>
          <w:rStyle w:val="tlid-translation"/>
          <w:b/>
        </w:rPr>
        <w:t>(n=90). He</w:t>
      </w:r>
      <w:proofErr w:type="spellStart"/>
      <w:r w:rsidRPr="00A832E7">
        <w:rPr>
          <w:rStyle w:val="tlid-translation"/>
          <w:b/>
        </w:rPr>
        <w:t>morrhagic</w:t>
      </w:r>
      <w:proofErr w:type="spellEnd"/>
      <w:r w:rsidRPr="00A832E7">
        <w:rPr>
          <w:rStyle w:val="tlid-translation"/>
          <w:b/>
        </w:rPr>
        <w:t xml:space="preserve"> events are evaluated in the first three months and in the following 21 months from procedure. </w:t>
      </w:r>
    </w:p>
    <w:tbl>
      <w:tblPr>
        <w:tblStyle w:val="Grigliatabella"/>
        <w:tblpPr w:leftFromText="141" w:rightFromText="141" w:vertAnchor="text" w:horzAnchor="margin" w:tblpY="71"/>
        <w:tblW w:w="10995" w:type="dxa"/>
        <w:tblLook w:val="04A0" w:firstRow="1" w:lastRow="0" w:firstColumn="1" w:lastColumn="0" w:noHBand="0" w:noVBand="1"/>
      </w:tblPr>
      <w:tblGrid>
        <w:gridCol w:w="3870"/>
        <w:gridCol w:w="1171"/>
        <w:gridCol w:w="1202"/>
        <w:gridCol w:w="1204"/>
        <w:gridCol w:w="1157"/>
        <w:gridCol w:w="1202"/>
        <w:gridCol w:w="1189"/>
      </w:tblGrid>
      <w:tr w:rsidR="00A832E7" w:rsidRPr="00A832E7" w14:paraId="1A9BDBBB" w14:textId="77777777" w:rsidTr="00CF560F">
        <w:trPr>
          <w:trHeight w:val="501"/>
        </w:trPr>
        <w:tc>
          <w:tcPr>
            <w:tcW w:w="3870" w:type="dxa"/>
            <w:tcBorders>
              <w:bottom w:val="nil"/>
            </w:tcBorders>
            <w:shd w:val="clear" w:color="auto" w:fill="E7E6E6" w:themeFill="background2"/>
          </w:tcPr>
          <w:p w14:paraId="3A5D42F0" w14:textId="77777777" w:rsidR="00FC1F37" w:rsidRPr="00A832E7" w:rsidRDefault="00FC1F37" w:rsidP="00CF560F">
            <w:pPr>
              <w:adjustRightInd w:val="0"/>
              <w:spacing w:line="480" w:lineRule="auto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77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26DDC75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Univariate analysis</w:t>
            </w:r>
          </w:p>
        </w:tc>
        <w:tc>
          <w:tcPr>
            <w:tcW w:w="3548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2535C38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Multivariate analysis*</w:t>
            </w:r>
          </w:p>
        </w:tc>
      </w:tr>
      <w:tr w:rsidR="00A832E7" w:rsidRPr="00A832E7" w14:paraId="61A72C68" w14:textId="77777777" w:rsidTr="00CF560F">
        <w:trPr>
          <w:trHeight w:val="155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84950CD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b/>
                <w:sz w:val="18"/>
                <w:szCs w:val="18"/>
                <w:lang w:eastAsia="en-US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OAT vs LAA occlusion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ADA755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H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F94012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95%CI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1BC45D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48E4C0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b/>
                <w:sz w:val="18"/>
                <w:szCs w:val="18"/>
                <w:lang w:eastAsia="en-US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H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7C5FB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95%C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9717BCD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p-value</w:t>
            </w:r>
          </w:p>
        </w:tc>
      </w:tr>
      <w:tr w:rsidR="00A832E7" w:rsidRPr="00A832E7" w14:paraId="4EE7E624" w14:textId="77777777" w:rsidTr="00CF560F">
        <w:trPr>
          <w:trHeight w:val="501"/>
        </w:trPr>
        <w:tc>
          <w:tcPr>
            <w:tcW w:w="3870" w:type="dxa"/>
            <w:tcBorders>
              <w:bottom w:val="nil"/>
            </w:tcBorders>
          </w:tcPr>
          <w:p w14:paraId="655F6FD0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 xml:space="preserve"> events (1-3 months)</w:t>
            </w:r>
          </w:p>
        </w:tc>
        <w:tc>
          <w:tcPr>
            <w:tcW w:w="1171" w:type="dxa"/>
            <w:tcBorders>
              <w:bottom w:val="nil"/>
              <w:right w:val="nil"/>
            </w:tcBorders>
          </w:tcPr>
          <w:p w14:paraId="19517D32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 xml:space="preserve">0.59 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663C9997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18-1.94</w:t>
            </w:r>
          </w:p>
        </w:tc>
        <w:tc>
          <w:tcPr>
            <w:tcW w:w="1204" w:type="dxa"/>
            <w:tcBorders>
              <w:left w:val="nil"/>
              <w:bottom w:val="nil"/>
            </w:tcBorders>
          </w:tcPr>
          <w:p w14:paraId="3DDD1910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386</w:t>
            </w:r>
          </w:p>
        </w:tc>
        <w:tc>
          <w:tcPr>
            <w:tcW w:w="1157" w:type="dxa"/>
            <w:tcBorders>
              <w:bottom w:val="nil"/>
              <w:right w:val="nil"/>
            </w:tcBorders>
          </w:tcPr>
          <w:p w14:paraId="6617412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252BFDF7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42-6.09</w:t>
            </w:r>
          </w:p>
        </w:tc>
        <w:tc>
          <w:tcPr>
            <w:tcW w:w="1189" w:type="dxa"/>
            <w:tcBorders>
              <w:left w:val="nil"/>
              <w:bottom w:val="nil"/>
            </w:tcBorders>
          </w:tcPr>
          <w:p w14:paraId="23BAC36D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493</w:t>
            </w:r>
          </w:p>
        </w:tc>
      </w:tr>
      <w:tr w:rsidR="00A832E7" w:rsidRPr="00A832E7" w14:paraId="228F455E" w14:textId="77777777" w:rsidTr="00CF560F">
        <w:trPr>
          <w:trHeight w:val="517"/>
        </w:trPr>
        <w:tc>
          <w:tcPr>
            <w:tcW w:w="3870" w:type="dxa"/>
            <w:tcBorders>
              <w:top w:val="nil"/>
              <w:bottom w:val="nil"/>
            </w:tcBorders>
          </w:tcPr>
          <w:p w14:paraId="3174E01A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Hemorrhagic events (4-24 months)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6BC603EF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3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691D466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73-14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</w:tcPr>
          <w:p w14:paraId="438E082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120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</w:tcPr>
          <w:p w14:paraId="3ADC65E3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6.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3D908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1.27-30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</w:tcPr>
          <w:p w14:paraId="38DD72F0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&lt;0.001</w:t>
            </w:r>
          </w:p>
        </w:tc>
      </w:tr>
      <w:tr w:rsidR="00A832E7" w:rsidRPr="00A832E7" w14:paraId="06E46173" w14:textId="77777777" w:rsidTr="00CF560F">
        <w:trPr>
          <w:trHeight w:val="501"/>
        </w:trPr>
        <w:tc>
          <w:tcPr>
            <w:tcW w:w="3870" w:type="dxa"/>
            <w:tcBorders>
              <w:top w:val="nil"/>
              <w:bottom w:val="nil"/>
            </w:tcBorders>
          </w:tcPr>
          <w:p w14:paraId="6D64FB5E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2"/>
            <w:tcBorders>
              <w:top w:val="nil"/>
              <w:bottom w:val="nil"/>
              <w:right w:val="nil"/>
            </w:tcBorders>
          </w:tcPr>
          <w:p w14:paraId="560C2548" w14:textId="77777777" w:rsidR="00FC1F37" w:rsidRPr="00A832E7" w:rsidRDefault="00FC1F37" w:rsidP="00CF560F">
            <w:pPr>
              <w:adjustRightInd w:val="0"/>
              <w:spacing w:before="120" w:after="120"/>
              <w:jc w:val="right"/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</w:tcPr>
          <w:p w14:paraId="2AFF16C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359" w:type="dxa"/>
            <w:gridSpan w:val="2"/>
            <w:tcBorders>
              <w:top w:val="nil"/>
              <w:bottom w:val="nil"/>
              <w:right w:val="nil"/>
            </w:tcBorders>
          </w:tcPr>
          <w:p w14:paraId="171A4935" w14:textId="77777777" w:rsidR="00FC1F37" w:rsidRPr="00A832E7" w:rsidRDefault="00FC1F37" w:rsidP="00CF560F">
            <w:pPr>
              <w:adjustRightInd w:val="0"/>
              <w:spacing w:before="120" w:after="120"/>
              <w:jc w:val="right"/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i/>
                <w:sz w:val="18"/>
                <w:szCs w:val="18"/>
                <w:lang w:val="en-US"/>
              </w:rPr>
              <w:t>Time-interaction p-value: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</w:tcPr>
          <w:p w14:paraId="66773976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199</w:t>
            </w:r>
          </w:p>
        </w:tc>
      </w:tr>
      <w:tr w:rsidR="00A832E7" w:rsidRPr="00A832E7" w14:paraId="6B1A92E2" w14:textId="77777777" w:rsidTr="00CF560F">
        <w:trPr>
          <w:trHeight w:val="517"/>
        </w:trPr>
        <w:tc>
          <w:tcPr>
            <w:tcW w:w="3870" w:type="dxa"/>
            <w:tcBorders>
              <w:top w:val="nil"/>
              <w:bottom w:val="nil"/>
            </w:tcBorders>
          </w:tcPr>
          <w:p w14:paraId="027B3CBE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Ove</w:t>
            </w:r>
            <w:proofErr w:type="spellStart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rall</w:t>
            </w:r>
            <w:proofErr w:type="spellEnd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 xml:space="preserve"> mortality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4CD5EED5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3848D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1.16-3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</w:tcPr>
          <w:p w14:paraId="784FE47A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015</w:t>
            </w:r>
          </w:p>
        </w:tc>
        <w:tc>
          <w:tcPr>
            <w:tcW w:w="1157" w:type="dxa"/>
            <w:tcBorders>
              <w:top w:val="nil"/>
              <w:bottom w:val="nil"/>
              <w:right w:val="nil"/>
            </w:tcBorders>
          </w:tcPr>
          <w:p w14:paraId="2BFD243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964252F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1.28-5.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</w:tcPr>
          <w:p w14:paraId="01F33A92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009</w:t>
            </w:r>
          </w:p>
        </w:tc>
      </w:tr>
      <w:tr w:rsidR="00A832E7" w:rsidRPr="00A832E7" w14:paraId="147B20E4" w14:textId="77777777" w:rsidTr="00CF560F">
        <w:trPr>
          <w:trHeight w:val="517"/>
        </w:trPr>
        <w:tc>
          <w:tcPr>
            <w:tcW w:w="3870" w:type="dxa"/>
            <w:tcBorders>
              <w:top w:val="nil"/>
            </w:tcBorders>
          </w:tcPr>
          <w:p w14:paraId="7581C982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Cardiovascular events</w:t>
            </w:r>
          </w:p>
        </w:tc>
        <w:tc>
          <w:tcPr>
            <w:tcW w:w="1171" w:type="dxa"/>
            <w:tcBorders>
              <w:top w:val="nil"/>
              <w:right w:val="nil"/>
            </w:tcBorders>
          </w:tcPr>
          <w:p w14:paraId="0F1C763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2.7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51F0DF4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1.58-4.64</w:t>
            </w:r>
          </w:p>
        </w:tc>
        <w:tc>
          <w:tcPr>
            <w:tcW w:w="1204" w:type="dxa"/>
            <w:tcBorders>
              <w:top w:val="nil"/>
              <w:left w:val="nil"/>
            </w:tcBorders>
          </w:tcPr>
          <w:p w14:paraId="20B337F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57" w:type="dxa"/>
            <w:tcBorders>
              <w:top w:val="nil"/>
              <w:right w:val="nil"/>
            </w:tcBorders>
          </w:tcPr>
          <w:p w14:paraId="16777C1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4.96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00DF5087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2.45-10.06</w:t>
            </w:r>
          </w:p>
        </w:tc>
        <w:tc>
          <w:tcPr>
            <w:tcW w:w="1189" w:type="dxa"/>
            <w:tcBorders>
              <w:top w:val="nil"/>
              <w:left w:val="nil"/>
            </w:tcBorders>
          </w:tcPr>
          <w:p w14:paraId="1220EEF0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</w:tbl>
    <w:p w14:paraId="53B4AE0B" w14:textId="77777777" w:rsidR="00FC1F37" w:rsidRPr="00A832E7" w:rsidRDefault="00FC1F37">
      <w:pPr>
        <w:rPr>
          <w:rFonts w:ascii="Arial" w:hAnsi="Arial"/>
          <w:sz w:val="20"/>
        </w:rPr>
      </w:pPr>
    </w:p>
    <w:p w14:paraId="07ABACC0" w14:textId="77777777" w:rsidR="00FC1F37" w:rsidRPr="00A832E7" w:rsidRDefault="00FC1F37">
      <w:pPr>
        <w:rPr>
          <w:rFonts w:ascii="Arial" w:hAnsi="Arial"/>
          <w:sz w:val="20"/>
        </w:rPr>
      </w:pPr>
    </w:p>
    <w:p w14:paraId="3AC84DE3" w14:textId="77777777" w:rsidR="00FC1F37" w:rsidRPr="00A832E7" w:rsidRDefault="00FC1F37">
      <w:pPr>
        <w:rPr>
          <w:rFonts w:ascii="Arial" w:hAnsi="Arial"/>
          <w:sz w:val="20"/>
        </w:rPr>
      </w:pPr>
    </w:p>
    <w:p w14:paraId="6A3C4800" w14:textId="77777777" w:rsidR="00FC1F37" w:rsidRPr="00A832E7" w:rsidRDefault="00FC1F37">
      <w:pPr>
        <w:rPr>
          <w:rFonts w:ascii="Arial" w:hAnsi="Arial"/>
          <w:sz w:val="20"/>
        </w:rPr>
      </w:pPr>
    </w:p>
    <w:p w14:paraId="7A39BEE3" w14:textId="77777777" w:rsidR="00FC1F37" w:rsidRPr="00A832E7" w:rsidRDefault="00FC1F37">
      <w:pPr>
        <w:rPr>
          <w:rFonts w:ascii="Arial" w:hAnsi="Arial"/>
          <w:sz w:val="20"/>
        </w:rPr>
      </w:pPr>
    </w:p>
    <w:p w14:paraId="4D305951" w14:textId="77777777" w:rsidR="00FC1F37" w:rsidRPr="00A832E7" w:rsidRDefault="00FC1F37">
      <w:pPr>
        <w:rPr>
          <w:rFonts w:ascii="Arial" w:hAnsi="Arial"/>
          <w:sz w:val="20"/>
        </w:rPr>
      </w:pPr>
    </w:p>
    <w:p w14:paraId="5EAB521F" w14:textId="77777777" w:rsidR="00FC1F37" w:rsidRPr="00A832E7" w:rsidRDefault="00FC1F37">
      <w:pPr>
        <w:rPr>
          <w:rFonts w:ascii="Arial" w:hAnsi="Arial"/>
          <w:sz w:val="20"/>
        </w:rPr>
      </w:pPr>
    </w:p>
    <w:p w14:paraId="085E9018" w14:textId="77777777" w:rsidR="00FC1F37" w:rsidRPr="00A832E7" w:rsidRDefault="00FC1F37">
      <w:pPr>
        <w:rPr>
          <w:rFonts w:ascii="Arial" w:hAnsi="Arial"/>
          <w:sz w:val="20"/>
        </w:rPr>
      </w:pPr>
    </w:p>
    <w:p w14:paraId="2DD6FBD6" w14:textId="77777777" w:rsidR="00FC1F37" w:rsidRPr="00A832E7" w:rsidRDefault="00FC1F37">
      <w:pPr>
        <w:rPr>
          <w:rFonts w:ascii="Arial" w:hAnsi="Arial"/>
          <w:sz w:val="20"/>
        </w:rPr>
      </w:pPr>
    </w:p>
    <w:p w14:paraId="1F5F5894" w14:textId="77777777" w:rsidR="00FC1F37" w:rsidRPr="00A832E7" w:rsidRDefault="00FC1F37">
      <w:pPr>
        <w:rPr>
          <w:rFonts w:ascii="Arial" w:hAnsi="Arial"/>
          <w:sz w:val="20"/>
        </w:rPr>
      </w:pPr>
    </w:p>
    <w:tbl>
      <w:tblPr>
        <w:tblStyle w:val="Grigliatabella"/>
        <w:tblW w:w="11040" w:type="dxa"/>
        <w:tblLook w:val="04A0" w:firstRow="1" w:lastRow="0" w:firstColumn="1" w:lastColumn="0" w:noHBand="0" w:noVBand="1"/>
      </w:tblPr>
      <w:tblGrid>
        <w:gridCol w:w="3885"/>
        <w:gridCol w:w="1176"/>
        <w:gridCol w:w="1207"/>
        <w:gridCol w:w="1209"/>
        <w:gridCol w:w="1162"/>
        <w:gridCol w:w="1207"/>
        <w:gridCol w:w="1194"/>
      </w:tblGrid>
      <w:tr w:rsidR="00A832E7" w:rsidRPr="00A832E7" w14:paraId="51C26B82" w14:textId="77777777" w:rsidTr="00FC1F37">
        <w:trPr>
          <w:trHeight w:val="501"/>
        </w:trPr>
        <w:tc>
          <w:tcPr>
            <w:tcW w:w="3885" w:type="dxa"/>
            <w:tcBorders>
              <w:bottom w:val="nil"/>
            </w:tcBorders>
            <w:shd w:val="clear" w:color="auto" w:fill="E7E6E6" w:themeFill="background2"/>
          </w:tcPr>
          <w:p w14:paraId="27D5F185" w14:textId="77777777" w:rsidR="00FC1F37" w:rsidRPr="00A832E7" w:rsidRDefault="00FC1F37" w:rsidP="00CF560F">
            <w:pPr>
              <w:adjustRightInd w:val="0"/>
              <w:spacing w:line="480" w:lineRule="auto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592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559F474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Univariate analysis</w:t>
            </w:r>
          </w:p>
        </w:tc>
        <w:tc>
          <w:tcPr>
            <w:tcW w:w="3563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5A7EE92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Multivariate analysis*</w:t>
            </w:r>
          </w:p>
        </w:tc>
      </w:tr>
      <w:tr w:rsidR="00A832E7" w:rsidRPr="00A832E7" w14:paraId="0C76DE1C" w14:textId="77777777" w:rsidTr="00CF560F">
        <w:trPr>
          <w:trHeight w:val="501"/>
        </w:trPr>
        <w:tc>
          <w:tcPr>
            <w:tcW w:w="388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AA32FDF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b/>
                <w:sz w:val="18"/>
                <w:szCs w:val="18"/>
                <w:lang w:eastAsia="en-US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No-Therapy vs LAA occlusion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704917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H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B0D158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95%CI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5BFC94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F58AEA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b/>
                <w:sz w:val="18"/>
                <w:szCs w:val="18"/>
                <w:lang w:eastAsia="en-US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H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DF01F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95%C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C5BE542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832E7">
              <w:rPr>
                <w:rFonts w:ascii="Arial" w:hAnsi="Arial"/>
                <w:b/>
                <w:sz w:val="18"/>
                <w:szCs w:val="18"/>
              </w:rPr>
              <w:t>p-value</w:t>
            </w:r>
          </w:p>
        </w:tc>
      </w:tr>
      <w:tr w:rsidR="00A832E7" w:rsidRPr="00A832E7" w14:paraId="3B142107" w14:textId="77777777" w:rsidTr="00CF560F">
        <w:trPr>
          <w:trHeight w:val="501"/>
        </w:trPr>
        <w:tc>
          <w:tcPr>
            <w:tcW w:w="3885" w:type="dxa"/>
            <w:tcBorders>
              <w:bottom w:val="nil"/>
            </w:tcBorders>
          </w:tcPr>
          <w:p w14:paraId="47339670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proofErr w:type="spellStart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Hemorrhagic</w:t>
            </w:r>
            <w:proofErr w:type="spellEnd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 xml:space="preserve"> events (1-3 months)</w:t>
            </w:r>
          </w:p>
        </w:tc>
        <w:tc>
          <w:tcPr>
            <w:tcW w:w="1176" w:type="dxa"/>
            <w:tcBorders>
              <w:bottom w:val="nil"/>
              <w:right w:val="nil"/>
            </w:tcBorders>
          </w:tcPr>
          <w:p w14:paraId="211F1E5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54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41DC5077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17-1.68</w:t>
            </w:r>
          </w:p>
        </w:tc>
        <w:tc>
          <w:tcPr>
            <w:tcW w:w="1209" w:type="dxa"/>
            <w:tcBorders>
              <w:left w:val="nil"/>
              <w:bottom w:val="nil"/>
            </w:tcBorders>
          </w:tcPr>
          <w:p w14:paraId="3C07C30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288</w:t>
            </w:r>
          </w:p>
        </w:tc>
        <w:tc>
          <w:tcPr>
            <w:tcW w:w="1162" w:type="dxa"/>
            <w:tcBorders>
              <w:bottom w:val="nil"/>
              <w:right w:val="nil"/>
            </w:tcBorders>
          </w:tcPr>
          <w:p w14:paraId="10D2405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57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6CFBC836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18-1.81</w:t>
            </w:r>
          </w:p>
        </w:tc>
        <w:tc>
          <w:tcPr>
            <w:tcW w:w="1194" w:type="dxa"/>
            <w:tcBorders>
              <w:left w:val="nil"/>
              <w:bottom w:val="nil"/>
            </w:tcBorders>
          </w:tcPr>
          <w:p w14:paraId="123CA1B4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337</w:t>
            </w:r>
          </w:p>
        </w:tc>
      </w:tr>
      <w:tr w:rsidR="00A832E7" w:rsidRPr="00A832E7" w14:paraId="4E687CE6" w14:textId="77777777" w:rsidTr="00CF560F">
        <w:trPr>
          <w:trHeight w:val="501"/>
        </w:trPr>
        <w:tc>
          <w:tcPr>
            <w:tcW w:w="3885" w:type="dxa"/>
            <w:tcBorders>
              <w:top w:val="nil"/>
              <w:bottom w:val="nil"/>
            </w:tcBorders>
          </w:tcPr>
          <w:p w14:paraId="0E43CA96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Hemorrhagic events (4-24 months)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BF8314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3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8503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81-15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3F8966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0.093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86E89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4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ECB3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1.05-21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4969B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042</w:t>
            </w:r>
          </w:p>
        </w:tc>
      </w:tr>
      <w:tr w:rsidR="00A832E7" w:rsidRPr="00A832E7" w14:paraId="38FEB7C6" w14:textId="77777777" w:rsidTr="00CF560F">
        <w:trPr>
          <w:trHeight w:val="501"/>
        </w:trPr>
        <w:tc>
          <w:tcPr>
            <w:tcW w:w="3885" w:type="dxa"/>
            <w:tcBorders>
              <w:top w:val="nil"/>
              <w:bottom w:val="nil"/>
            </w:tcBorders>
          </w:tcPr>
          <w:p w14:paraId="198C55FA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38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CB2A2B" w14:textId="77777777" w:rsidR="00FC1F37" w:rsidRPr="00A832E7" w:rsidRDefault="00FC1F37" w:rsidP="00CF560F">
            <w:pPr>
              <w:adjustRightInd w:val="0"/>
              <w:spacing w:before="120" w:after="120"/>
              <w:jc w:val="right"/>
              <w:rPr>
                <w:rFonts w:ascii="Arial" w:hAnsi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1D7F01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gridSpan w:val="2"/>
            <w:tcBorders>
              <w:top w:val="nil"/>
              <w:bottom w:val="nil"/>
              <w:right w:val="nil"/>
            </w:tcBorders>
          </w:tcPr>
          <w:p w14:paraId="6E9DF27F" w14:textId="77777777" w:rsidR="00FC1F37" w:rsidRPr="00A832E7" w:rsidRDefault="00FC1F37" w:rsidP="00CF560F">
            <w:pPr>
              <w:adjustRightInd w:val="0"/>
              <w:spacing w:before="120" w:after="120"/>
              <w:jc w:val="right"/>
              <w:rPr>
                <w:rFonts w:ascii="Arial" w:hAnsi="Arial"/>
                <w:i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i/>
                <w:sz w:val="18"/>
                <w:szCs w:val="18"/>
                <w:lang w:val="en-US"/>
              </w:rPr>
              <w:t>Time-interaction p-value: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3C6CE7A0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A832E7">
              <w:rPr>
                <w:rFonts w:ascii="Arial" w:hAnsi="Arial"/>
                <w:sz w:val="18"/>
                <w:szCs w:val="18"/>
                <w:lang w:val="en-US"/>
              </w:rPr>
              <w:t>0.029</w:t>
            </w:r>
          </w:p>
        </w:tc>
      </w:tr>
      <w:tr w:rsidR="00A832E7" w:rsidRPr="00A832E7" w14:paraId="616A192C" w14:textId="77777777" w:rsidTr="00CF560F">
        <w:trPr>
          <w:trHeight w:val="517"/>
        </w:trPr>
        <w:tc>
          <w:tcPr>
            <w:tcW w:w="3885" w:type="dxa"/>
            <w:tcBorders>
              <w:top w:val="nil"/>
              <w:bottom w:val="nil"/>
            </w:tcBorders>
          </w:tcPr>
          <w:p w14:paraId="1EDCE7D2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val="en-US" w:eastAsia="en-US"/>
              </w:rPr>
              <w:t>Ove</w:t>
            </w:r>
            <w:proofErr w:type="spellStart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rall</w:t>
            </w:r>
            <w:proofErr w:type="spellEnd"/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 xml:space="preserve"> mortality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B6224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EDAF6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1.27-4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32D3E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</w:tcPr>
          <w:p w14:paraId="11F90CA8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3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A674F8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1.56-5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</w:tcPr>
          <w:p w14:paraId="0863380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0.001</w:t>
            </w:r>
          </w:p>
        </w:tc>
      </w:tr>
      <w:tr w:rsidR="00A832E7" w:rsidRPr="00A832E7" w14:paraId="6F8FB196" w14:textId="77777777" w:rsidTr="00CF560F">
        <w:trPr>
          <w:trHeight w:val="517"/>
        </w:trPr>
        <w:tc>
          <w:tcPr>
            <w:tcW w:w="3885" w:type="dxa"/>
            <w:tcBorders>
              <w:top w:val="nil"/>
            </w:tcBorders>
          </w:tcPr>
          <w:p w14:paraId="3E548DA4" w14:textId="77777777" w:rsidR="00FC1F37" w:rsidRPr="00A832E7" w:rsidRDefault="00FC1F37" w:rsidP="00CF560F">
            <w:pPr>
              <w:adjustRightInd w:val="0"/>
              <w:spacing w:before="120" w:after="120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Cardiovascular events</w:t>
            </w:r>
          </w:p>
        </w:tc>
        <w:tc>
          <w:tcPr>
            <w:tcW w:w="1176" w:type="dxa"/>
            <w:tcBorders>
              <w:top w:val="nil"/>
              <w:right w:val="nil"/>
            </w:tcBorders>
            <w:shd w:val="clear" w:color="auto" w:fill="auto"/>
          </w:tcPr>
          <w:p w14:paraId="4CCAB28E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30D398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1.41-4.10</w:t>
            </w:r>
          </w:p>
        </w:tc>
        <w:tc>
          <w:tcPr>
            <w:tcW w:w="1209" w:type="dxa"/>
            <w:tcBorders>
              <w:top w:val="nil"/>
              <w:left w:val="nil"/>
            </w:tcBorders>
            <w:shd w:val="clear" w:color="auto" w:fill="auto"/>
          </w:tcPr>
          <w:p w14:paraId="4732382C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</w:pPr>
            <w:r w:rsidRPr="00A832E7">
              <w:rPr>
                <w:rFonts w:ascii="Arial" w:eastAsiaTheme="minorHAnsi" w:hAnsi="Arial" w:cstheme="minorBidi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162" w:type="dxa"/>
            <w:tcBorders>
              <w:top w:val="nil"/>
              <w:right w:val="nil"/>
            </w:tcBorders>
          </w:tcPr>
          <w:p w14:paraId="6CA1D489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3.0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176382D5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1.74-5.28</w:t>
            </w:r>
          </w:p>
        </w:tc>
        <w:tc>
          <w:tcPr>
            <w:tcW w:w="1194" w:type="dxa"/>
            <w:tcBorders>
              <w:top w:val="nil"/>
              <w:left w:val="nil"/>
            </w:tcBorders>
          </w:tcPr>
          <w:p w14:paraId="5F9EF0FB" w14:textId="77777777" w:rsidR="00FC1F37" w:rsidRPr="00A832E7" w:rsidRDefault="00FC1F37" w:rsidP="00CF560F">
            <w:pPr>
              <w:adjustRightInd w:val="0"/>
              <w:spacing w:before="120"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A832E7"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</w:tbl>
    <w:p w14:paraId="467F5115" w14:textId="77777777" w:rsidR="00FC1F37" w:rsidRPr="00A832E7" w:rsidRDefault="00FC1F37" w:rsidP="00FC1F37">
      <w:pPr>
        <w:spacing w:before="120" w:after="0" w:line="240" w:lineRule="auto"/>
        <w:rPr>
          <w:rFonts w:ascii="Arial" w:hAnsi="Arial"/>
          <w:sz w:val="15"/>
          <w:szCs w:val="18"/>
          <w:lang w:val="en-US"/>
        </w:rPr>
      </w:pPr>
      <w:r w:rsidRPr="00A832E7">
        <w:rPr>
          <w:rFonts w:ascii="Arial" w:hAnsi="Arial"/>
          <w:sz w:val="15"/>
          <w:szCs w:val="18"/>
          <w:lang w:val="en-US"/>
        </w:rPr>
        <w:t>LAA: Left Atrial Appendage; OAT: Oral Anticoagulant Therapy. * adjusted for gender, age, dialytic age, CHA2DS2VASc,</w:t>
      </w:r>
    </w:p>
    <w:p w14:paraId="45A98747" w14:textId="1D5666A0" w:rsidR="00FC1F37" w:rsidRDefault="00FC1F37" w:rsidP="00FC1F37">
      <w:pPr>
        <w:rPr>
          <w:rFonts w:ascii="Arial" w:hAnsi="Arial"/>
          <w:sz w:val="20"/>
        </w:rPr>
      </w:pPr>
      <w:r w:rsidRPr="00A832E7">
        <w:rPr>
          <w:rFonts w:ascii="Arial" w:hAnsi="Arial"/>
          <w:sz w:val="15"/>
          <w:szCs w:val="18"/>
          <w:lang w:val="en-US"/>
        </w:rPr>
        <w:t xml:space="preserve"> HASBLED, type of atrial fibrillation, dyslipidemia, peripheral artery disease, previous bleeding, antiplatelet, </w:t>
      </w:r>
      <w:r>
        <w:rPr>
          <w:rFonts w:ascii="Arial" w:hAnsi="Arial"/>
          <w:sz w:val="20"/>
        </w:rPr>
        <w:br w:type="page"/>
      </w:r>
    </w:p>
    <w:p w14:paraId="20B91783" w14:textId="7B551DB4" w:rsidR="001476C7" w:rsidRPr="000E18D0" w:rsidRDefault="001476C7" w:rsidP="001476C7">
      <w:pPr>
        <w:spacing w:line="48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lastRenderedPageBreak/>
        <w:t xml:space="preserve">Supplementary </w:t>
      </w:r>
      <w:r w:rsidRPr="000E18D0">
        <w:rPr>
          <w:rFonts w:ascii="Arial" w:hAnsi="Arial"/>
          <w:b/>
          <w:sz w:val="20"/>
        </w:rPr>
        <w:t xml:space="preserve">Table </w:t>
      </w:r>
      <w:r w:rsidR="00FC1F37">
        <w:rPr>
          <w:rFonts w:ascii="Arial" w:hAnsi="Arial"/>
          <w:b/>
          <w:sz w:val="20"/>
        </w:rPr>
        <w:t>5</w:t>
      </w:r>
      <w:r w:rsidR="005018C9">
        <w:rPr>
          <w:rFonts w:ascii="Arial" w:hAnsi="Arial"/>
          <w:b/>
          <w:sz w:val="20"/>
        </w:rPr>
        <w:t>:</w:t>
      </w:r>
      <w:r w:rsidR="00FC1F37">
        <w:rPr>
          <w:rFonts w:ascii="Arial" w:hAnsi="Arial"/>
          <w:b/>
          <w:sz w:val="20"/>
        </w:rPr>
        <w:t xml:space="preserve"> </w:t>
      </w:r>
      <w:r w:rsidRPr="000E18D0">
        <w:rPr>
          <w:rFonts w:ascii="Arial" w:hAnsi="Arial"/>
          <w:b/>
          <w:sz w:val="20"/>
        </w:rPr>
        <w:t>Post-procedural therapies prescribed to patients undergoing left atrial appendage occlusion</w:t>
      </w:r>
    </w:p>
    <w:tbl>
      <w:tblPr>
        <w:tblStyle w:val="Grigliatabella"/>
        <w:tblW w:w="6232" w:type="dxa"/>
        <w:tblLook w:val="04A0" w:firstRow="1" w:lastRow="0" w:firstColumn="1" w:lastColumn="0" w:noHBand="0" w:noVBand="1"/>
      </w:tblPr>
      <w:tblGrid>
        <w:gridCol w:w="3539"/>
        <w:gridCol w:w="1276"/>
        <w:gridCol w:w="1417"/>
      </w:tblGrid>
      <w:tr w:rsidR="001476C7" w:rsidRPr="00C23A60" w14:paraId="3034E457" w14:textId="77777777" w:rsidTr="00463D3C">
        <w:tc>
          <w:tcPr>
            <w:tcW w:w="353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C7C20C" w14:textId="77777777" w:rsidR="001476C7" w:rsidRPr="0095233F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6C2ECF" w14:textId="77777777" w:rsidR="001476C7" w:rsidRPr="0095233F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95233F">
              <w:rPr>
                <w:rFonts w:ascii="Arial" w:hAnsi="Arial"/>
                <w:b/>
                <w:sz w:val="20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24C9D21" w14:textId="77777777" w:rsidR="001476C7" w:rsidRPr="0095233F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b/>
                <w:sz w:val="20"/>
                <w:lang w:eastAsia="en-US"/>
              </w:rPr>
            </w:pPr>
            <w:r w:rsidRPr="0095233F">
              <w:rPr>
                <w:rFonts w:ascii="Arial" w:hAnsi="Arial"/>
                <w:b/>
                <w:sz w:val="20"/>
              </w:rPr>
              <w:t>%</w:t>
            </w:r>
          </w:p>
        </w:tc>
      </w:tr>
      <w:tr w:rsidR="001476C7" w:rsidRPr="00C23A60" w14:paraId="7DA58128" w14:textId="77777777" w:rsidTr="00463D3C">
        <w:tc>
          <w:tcPr>
            <w:tcW w:w="3539" w:type="dxa"/>
            <w:tcBorders>
              <w:bottom w:val="nil"/>
              <w:right w:val="nil"/>
            </w:tcBorders>
          </w:tcPr>
          <w:p w14:paraId="78289FE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 + Clopidogre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98BCAB2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57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2EBDDB7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62.0</w:t>
            </w:r>
          </w:p>
        </w:tc>
      </w:tr>
      <w:tr w:rsidR="001476C7" w:rsidRPr="00C23A60" w14:paraId="1DEFB7CC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158C6E7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370FF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BA2C1C0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0.9</w:t>
            </w:r>
          </w:p>
        </w:tc>
      </w:tr>
      <w:tr w:rsidR="001476C7" w:rsidRPr="00C23A60" w14:paraId="64182F5C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106AC6CF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Clopidogr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9A16D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892D592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9.8</w:t>
            </w:r>
          </w:p>
        </w:tc>
      </w:tr>
      <w:tr w:rsidR="001476C7" w:rsidRPr="00C23A60" w14:paraId="4B355454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EDDB6C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Hep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A191B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6203B8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3.3</w:t>
            </w:r>
          </w:p>
        </w:tc>
      </w:tr>
      <w:tr w:rsidR="001476C7" w:rsidRPr="00C23A60" w14:paraId="1C1BF360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7F0F3FB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 + Hep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CC7C3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8186D0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3.3</w:t>
            </w:r>
          </w:p>
        </w:tc>
      </w:tr>
      <w:tr w:rsidR="001476C7" w:rsidRPr="00C23A60" w14:paraId="04E0EADC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7545C13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 xml:space="preserve">Ticlopidi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D3990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5764278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.2</w:t>
            </w:r>
          </w:p>
        </w:tc>
      </w:tr>
      <w:tr w:rsidR="001476C7" w:rsidRPr="00C23A60" w14:paraId="16A73A60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439EB7A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Clopidogrel + Hep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8C202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437AAF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.2</w:t>
            </w:r>
          </w:p>
        </w:tc>
      </w:tr>
      <w:tr w:rsidR="001476C7" w:rsidRPr="00C23A60" w14:paraId="1526BB85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8772A9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 + Vitamin K Antagon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A127C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D941642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.1</w:t>
            </w:r>
          </w:p>
        </w:tc>
      </w:tr>
      <w:tr w:rsidR="001476C7" w:rsidRPr="00C23A60" w14:paraId="5AA15DD9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9F4931E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 + Ticlopid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CA96A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BBEDE0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.1</w:t>
            </w:r>
          </w:p>
        </w:tc>
      </w:tr>
      <w:tr w:rsidR="001476C7" w:rsidRPr="00C23A60" w14:paraId="2317838C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B9A45DD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Clopidogrel + Vitamin K Antagon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72F09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F5460EF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.1</w:t>
            </w:r>
          </w:p>
        </w:tc>
      </w:tr>
      <w:tr w:rsidR="001476C7" w:rsidRPr="00C23A60" w14:paraId="63E6FD6E" w14:textId="77777777" w:rsidTr="00463D3C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81E59B7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Aspirin + Clopidogrel + Hep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4A2BD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2C3FDA8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1.1</w:t>
            </w:r>
          </w:p>
        </w:tc>
      </w:tr>
      <w:tr w:rsidR="001476C7" w:rsidRPr="00C23A60" w14:paraId="1D79228C" w14:textId="77777777" w:rsidTr="00463D3C">
        <w:tc>
          <w:tcPr>
            <w:tcW w:w="3539" w:type="dxa"/>
            <w:tcBorders>
              <w:top w:val="nil"/>
              <w:right w:val="nil"/>
            </w:tcBorders>
          </w:tcPr>
          <w:p w14:paraId="2F955847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No therap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F68642D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32D7D7A8" w14:textId="77777777" w:rsidR="001476C7" w:rsidRPr="00C23A60" w:rsidRDefault="001476C7" w:rsidP="00463D3C">
            <w:pPr>
              <w:adjustRightInd w:val="0"/>
              <w:spacing w:line="480" w:lineRule="auto"/>
              <w:rPr>
                <w:rFonts w:ascii="Arial" w:eastAsiaTheme="minorHAnsi" w:hAnsi="Arial" w:cstheme="minorBidi"/>
                <w:sz w:val="20"/>
                <w:lang w:eastAsia="en-US"/>
              </w:rPr>
            </w:pPr>
            <w:r w:rsidRPr="00C23A60">
              <w:rPr>
                <w:rFonts w:ascii="Arial" w:eastAsiaTheme="minorHAnsi" w:hAnsi="Arial" w:cstheme="minorBidi"/>
                <w:sz w:val="20"/>
                <w:lang w:eastAsia="en-US"/>
              </w:rPr>
              <w:t>2.2</w:t>
            </w:r>
          </w:p>
        </w:tc>
      </w:tr>
    </w:tbl>
    <w:p w14:paraId="4B2F1885" w14:textId="77777777" w:rsidR="001476C7" w:rsidRDefault="001476C7" w:rsidP="001476C7">
      <w:pPr>
        <w:spacing w:line="480" w:lineRule="auto"/>
        <w:rPr>
          <w:rFonts w:ascii="Arial" w:hAnsi="Arial"/>
          <w:sz w:val="20"/>
        </w:rPr>
      </w:pPr>
    </w:p>
    <w:p w14:paraId="68CC80FA" w14:textId="77777777" w:rsidR="00987B50" w:rsidRPr="0037566A" w:rsidRDefault="00987B50">
      <w:pPr>
        <w:rPr>
          <w:rFonts w:ascii="Arial" w:hAnsi="Arial"/>
          <w:sz w:val="20"/>
        </w:rPr>
      </w:pPr>
    </w:p>
    <w:sectPr w:rsidR="00987B50" w:rsidRPr="0037566A" w:rsidSect="008E3D0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517C7" w14:textId="77777777" w:rsidR="00362280" w:rsidRDefault="00362280" w:rsidP="0086071A">
      <w:pPr>
        <w:spacing w:after="0" w:line="240" w:lineRule="auto"/>
      </w:pPr>
      <w:r>
        <w:separator/>
      </w:r>
    </w:p>
  </w:endnote>
  <w:endnote w:type="continuationSeparator" w:id="0">
    <w:p w14:paraId="326D2971" w14:textId="77777777" w:rsidR="00362280" w:rsidRDefault="00362280" w:rsidP="0086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CA329B" w14:textId="77777777" w:rsidR="00362280" w:rsidRDefault="00362280" w:rsidP="0086071A">
      <w:pPr>
        <w:spacing w:after="0" w:line="240" w:lineRule="auto"/>
      </w:pPr>
      <w:r>
        <w:separator/>
      </w:r>
    </w:p>
  </w:footnote>
  <w:footnote w:type="continuationSeparator" w:id="0">
    <w:p w14:paraId="58587A6B" w14:textId="77777777" w:rsidR="00362280" w:rsidRDefault="00362280" w:rsidP="00860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afpx9pzvsdkettslxp9v5tdfwdwwapvf0&quot;&gt;My EndNote Library-Converted&lt;record-ids&gt;&lt;item&gt;1801&lt;/item&gt;&lt;item&gt;1802&lt;/item&gt;&lt;item&gt;1803&lt;/item&gt;&lt;item&gt;1804&lt;/item&gt;&lt;/record-ids&gt;&lt;/item&gt;&lt;/Libraries&gt;"/>
  </w:docVars>
  <w:rsids>
    <w:rsidRoot w:val="0019577A"/>
    <w:rsid w:val="00012AE7"/>
    <w:rsid w:val="00024937"/>
    <w:rsid w:val="00051C85"/>
    <w:rsid w:val="000547F2"/>
    <w:rsid w:val="000677E1"/>
    <w:rsid w:val="000B417E"/>
    <w:rsid w:val="0011462E"/>
    <w:rsid w:val="00131E19"/>
    <w:rsid w:val="00137D5F"/>
    <w:rsid w:val="001450D1"/>
    <w:rsid w:val="001476C7"/>
    <w:rsid w:val="00157D7E"/>
    <w:rsid w:val="0016031A"/>
    <w:rsid w:val="001758EE"/>
    <w:rsid w:val="00176091"/>
    <w:rsid w:val="0019577A"/>
    <w:rsid w:val="00196DEC"/>
    <w:rsid w:val="001C21BA"/>
    <w:rsid w:val="002446FD"/>
    <w:rsid w:val="00275F2E"/>
    <w:rsid w:val="002824B6"/>
    <w:rsid w:val="00282D58"/>
    <w:rsid w:val="002B3E99"/>
    <w:rsid w:val="00362280"/>
    <w:rsid w:val="0037566A"/>
    <w:rsid w:val="00390FA7"/>
    <w:rsid w:val="003C5105"/>
    <w:rsid w:val="00410BD2"/>
    <w:rsid w:val="004117F9"/>
    <w:rsid w:val="00434AF0"/>
    <w:rsid w:val="004A45F4"/>
    <w:rsid w:val="005018C9"/>
    <w:rsid w:val="0056040E"/>
    <w:rsid w:val="00561888"/>
    <w:rsid w:val="005C7BFD"/>
    <w:rsid w:val="005F39DA"/>
    <w:rsid w:val="0060490E"/>
    <w:rsid w:val="00637947"/>
    <w:rsid w:val="00657D73"/>
    <w:rsid w:val="00685B83"/>
    <w:rsid w:val="006B120D"/>
    <w:rsid w:val="006B523C"/>
    <w:rsid w:val="006B59E9"/>
    <w:rsid w:val="00717EE4"/>
    <w:rsid w:val="0073002B"/>
    <w:rsid w:val="00752445"/>
    <w:rsid w:val="00756718"/>
    <w:rsid w:val="00793C7E"/>
    <w:rsid w:val="007A628B"/>
    <w:rsid w:val="007D0C63"/>
    <w:rsid w:val="0086071A"/>
    <w:rsid w:val="00892CBC"/>
    <w:rsid w:val="008C0478"/>
    <w:rsid w:val="008C0926"/>
    <w:rsid w:val="008E3D08"/>
    <w:rsid w:val="00987B50"/>
    <w:rsid w:val="009A2DD3"/>
    <w:rsid w:val="009C3CDB"/>
    <w:rsid w:val="009E04AB"/>
    <w:rsid w:val="00A14377"/>
    <w:rsid w:val="00A33CC6"/>
    <w:rsid w:val="00A44ACF"/>
    <w:rsid w:val="00A50831"/>
    <w:rsid w:val="00A524BF"/>
    <w:rsid w:val="00A832E7"/>
    <w:rsid w:val="00A9421F"/>
    <w:rsid w:val="00AC1722"/>
    <w:rsid w:val="00B12F2B"/>
    <w:rsid w:val="00B16041"/>
    <w:rsid w:val="00B53238"/>
    <w:rsid w:val="00B80FCB"/>
    <w:rsid w:val="00B8664C"/>
    <w:rsid w:val="00BB516A"/>
    <w:rsid w:val="00BC435C"/>
    <w:rsid w:val="00BD5E7C"/>
    <w:rsid w:val="00C149D5"/>
    <w:rsid w:val="00C74F4F"/>
    <w:rsid w:val="00CA08A1"/>
    <w:rsid w:val="00CA3CF3"/>
    <w:rsid w:val="00CF5C17"/>
    <w:rsid w:val="00D37BBC"/>
    <w:rsid w:val="00D4504F"/>
    <w:rsid w:val="00D71FA2"/>
    <w:rsid w:val="00DA45A5"/>
    <w:rsid w:val="00DA5D00"/>
    <w:rsid w:val="00DB2C9D"/>
    <w:rsid w:val="00DC750C"/>
    <w:rsid w:val="00DC7647"/>
    <w:rsid w:val="00DE1A56"/>
    <w:rsid w:val="00DE6141"/>
    <w:rsid w:val="00E6656A"/>
    <w:rsid w:val="00E75050"/>
    <w:rsid w:val="00ED4831"/>
    <w:rsid w:val="00EF60F1"/>
    <w:rsid w:val="00F41D63"/>
    <w:rsid w:val="00FC1F37"/>
    <w:rsid w:val="00FC31C4"/>
    <w:rsid w:val="00FD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F0FA0"/>
  <w15:docId w15:val="{FB56DB6F-73F2-41CB-B678-6A53892E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577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657D7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57D7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57D7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57D73"/>
    <w:rPr>
      <w:rFonts w:ascii="Calibri" w:hAnsi="Calibri" w:cs="Calibri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9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9E9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Note">
    <w:name w:val="TableNote"/>
    <w:basedOn w:val="Normale"/>
    <w:rsid w:val="007A628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e"/>
    <w:rsid w:val="007A628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7A628B"/>
    <w:rPr>
      <w:color w:val="666699"/>
    </w:rPr>
  </w:style>
  <w:style w:type="paragraph" w:customStyle="1" w:styleId="TableHeader">
    <w:name w:val="TableHeader"/>
    <w:basedOn w:val="Normale"/>
    <w:rsid w:val="007A628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A628B"/>
  </w:style>
  <w:style w:type="table" w:styleId="Grigliatabella">
    <w:name w:val="Table Grid"/>
    <w:basedOn w:val="Tabellanormale"/>
    <w:uiPriority w:val="39"/>
    <w:rsid w:val="001476C7"/>
    <w:pPr>
      <w:spacing w:after="0" w:line="240" w:lineRule="auto"/>
    </w:pPr>
    <w:rPr>
      <w:rFonts w:eastAsiaTheme="minorEastAsia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07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071A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607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071A"/>
    <w:rPr>
      <w:lang w:val="en-GB"/>
    </w:rPr>
  </w:style>
  <w:style w:type="character" w:customStyle="1" w:styleId="tlid-translation">
    <w:name w:val="tlid-translation"/>
    <w:basedOn w:val="Carpredefinitoparagrafo"/>
    <w:rsid w:val="00FC1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F-11111</dc:creator>
  <cp:lastModifiedBy>Utente</cp:lastModifiedBy>
  <cp:revision>3</cp:revision>
  <dcterms:created xsi:type="dcterms:W3CDTF">2020-06-02T12:10:00Z</dcterms:created>
  <dcterms:modified xsi:type="dcterms:W3CDTF">2020-06-02T12:12:00Z</dcterms:modified>
</cp:coreProperties>
</file>